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3.</w:t>
      </w:r>
      <w:r>
        <w:rPr>
          <w:lang w:val="en-GB"/>
        </w:rPr>
        <w:t xml:space="preserve"> Oligonucleotide primers used for RT-qPC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351"/>
        <w:gridCol w:w="871"/>
        <w:gridCol w:w="1080"/>
        <w:gridCol w:w="4124"/>
        <w:gridCol w:w="1096"/>
      </w:tblGrid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of gen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umbe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 or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name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imer sequence 5’&gt;3’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licon size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_1_1665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S1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ACATGGCTGACGAATAC/AAC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5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S1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AGGTCAGGTCAAGGAGA/GCA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3_67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I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IT1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TCCTCCAAGACCCAG/ACCC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00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IT1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ACCTTGGAGCCATGCTCC/TT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3_511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P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PD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ATTGAGCCCAAGTACGCT/GA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13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PD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CGCGCTCAGTGTAGAACTTG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5_53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A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AAGAACGCGCAATC/TCGT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329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2A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GTCTTCTTGGGAAGAAGGT/TCT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7_66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D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DF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AGACAGGTTCGAAAAG/ATT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94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DF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GATGATCAATGGTT/TCTT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4_89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ACCCACTCTTCA/GAACAT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P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CTTGGGGTTGTA/CTCA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7_84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IP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IP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TTTGCGGAGGTGAAGAAG/A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46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TIP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CGTCTCACCCTCGAG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HK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4_77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B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BC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CCATCCCCATCCATCA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7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BC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TGATGGTCTTGCCAGTGA/G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/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M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MR1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TTTCATGGGCTACCGAT/CC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1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MR1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TCCAAGGGCTTCCATGTA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/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pt-BR"/>
              </w:rPr>
              <w:t>c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M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MR1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TTCAGGCAACTGATGCTAGAA/CA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86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MR1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TGTATTCAGGACGGGGTAT/CAT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/A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pt-BR"/>
              </w:rPr>
              <w:t>c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M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MR2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GCTGCCACCAACTTCAG/CAAA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62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MR2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CTAGATCGCCAATAGTCA/CAG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1_205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P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PR1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CGTTCTCAATACAATGAA/GTC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297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FPR1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CCACCAGTCATGACGGAAAT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1_82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F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FM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CACCCTCGCAACAACACGTTAG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50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FM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AACGAAGGCGATGCTCATGTTG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7_907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R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07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GGCGGTCATCTTTACGG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195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907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GTAAAAGGTGAGGC/AAGC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a_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_735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t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5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GTTCCCTGCTCGATGG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5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5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TTGGTCAAACACGA/CAT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5_293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lc-tr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3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GAAAGGGGTGGAGGAAG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8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3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TGTCAATGAAAAGC/CACAT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5_662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62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GTACGGACTTTTGCGCTGGT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4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62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ACCGAATCGTGCT/TGC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2_231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F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FP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TACGGGAGTGGACTTGGATGG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9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FP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ACACTGAGGCGGTACCCAAAA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4_38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58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TTTCCTGACGATTC/GAC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1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58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AGTGTATTGCTTGTGGGT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1_2441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41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ACCATCACCAAAGCAA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1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41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CTTCAAAGGGGAGTTT/CAC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4_13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8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TTGATGTTTGTGCCCG/TG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7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8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CGGTGGTTGTGCCAGTC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5_977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7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GAAGCGCAGCAGGATG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7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7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GTCAAAGATGACTTTG/AATC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3_171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O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1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GTCCGTCTGTGTCG/ATG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9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1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ATGAACCGAACAAG/CCAT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4_316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P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6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GAGAACGAAATCTG/GTG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6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6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GAAGAGGGCATGGTAG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2_534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p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40f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GATCGGCCACTCCAT/GGG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6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40r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GGATTGTGACGGAGGGTT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4_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hyl transferas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f_I1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TTACATTATGCTCTT/TGG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9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r_I1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CGTTGGTTCCGTTCTCA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oI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_4_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hyl transferase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f_I4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CCGAATTCTCATCTG/CG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3 bp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r_I4</w:t>
            </w:r>
          </w:p>
        </w:tc>
        <w:tc>
          <w:tcPr>
            <w:tcW w:w="4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CAAACCAACCTGGCTTC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: HKG: housekeeping gene, used as candidate for reference gene; GoI: gene of interest. 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: slashes (/) separate sequences on two consecutive exons.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>: not applicab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15:30:00Z</dcterms:created>
  <dc:creator>rstd</dc:creator>
  <dc:description/>
  <cp:keywords/>
  <dc:language>en-US</dc:language>
  <cp:lastModifiedBy>rstd</cp:lastModifiedBy>
  <dcterms:modified xsi:type="dcterms:W3CDTF">2011-06-06T10:28:00Z</dcterms:modified>
  <cp:revision>25</cp:revision>
  <dc:subject/>
  <dc:title>Type of gene</dc:title>
</cp:coreProperties>
</file>